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line="360" w:lineRule="auto"/>
        <w:jc w:val="center"/>
        <w:rPr>
          <w:rFonts w:hint="default" w:ascii="Times New Roman" w:hAnsi="Times New Roman" w:eastAsia="Arial" w:cs="Times New Roman"/>
          <w:b/>
          <w:color w:val="000000"/>
          <w:sz w:val="28"/>
          <w:szCs w:val="28"/>
        </w:rPr>
      </w:pPr>
      <w:r>
        <w:rPr>
          <w:rFonts w:hint="default" w:ascii="Times New Roman" w:hAnsi="Times New Roman" w:eastAsia="Arial" w:cs="Times New Roman"/>
          <w:b/>
          <w:color w:val="000000"/>
          <w:sz w:val="28"/>
          <w:szCs w:val="28"/>
        </w:rPr>
        <w:t>Supplementary Information</w:t>
      </w:r>
    </w:p>
    <w:p>
      <w:pPr>
        <w:spacing w:line="360" w:lineRule="auto"/>
        <w:rPr>
          <w:rFonts w:hint="default" w:ascii="Times New Roman" w:hAnsi="Times New Roman" w:eastAsia="Arial" w:cs="Times New Roman"/>
          <w:b/>
          <w:color w:val="000000"/>
          <w:sz w:val="28"/>
          <w:szCs w:val="28"/>
        </w:rPr>
      </w:pPr>
      <w:r>
        <w:rPr>
          <w:rFonts w:hint="default" w:ascii="Times New Roman" w:hAnsi="Times New Roman" w:eastAsia="Arial" w:cs="Times New Roman"/>
          <w:b/>
          <w:color w:val="000000"/>
          <w:sz w:val="28"/>
          <w:szCs w:val="28"/>
        </w:rPr>
        <w:t>Supplementary Figures</w:t>
      </w:r>
    </w:p>
    <w:p>
      <w:pPr>
        <w:rPr>
          <w:rFonts w:hint="eastAsia" w:eastAsia="宋体"/>
          <w:sz w:val="24"/>
          <w:lang w:eastAsia="zh-CN"/>
        </w:rPr>
      </w:pPr>
      <w:r>
        <w:rPr>
          <w:rFonts w:hint="eastAsia" w:eastAsia="宋体"/>
          <w:sz w:val="24"/>
          <w:lang w:eastAsia="zh-CN"/>
        </w:rPr>
        <w:drawing>
          <wp:inline distT="0" distB="0" distL="114300" distR="114300">
            <wp:extent cx="5232400" cy="3254375"/>
            <wp:effectExtent l="0" t="0" r="10160" b="6985"/>
            <wp:docPr id="9" name="图片 9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l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325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l </w:t>
      </w:r>
      <w:r>
        <w:rPr>
          <w:rFonts w:hint="eastAsia" w:ascii="Times New Roman" w:hAnsi="Times New Roman"/>
          <w:b/>
          <w:sz w:val="24"/>
        </w:rPr>
        <w:t>Figure</w:t>
      </w:r>
      <w:r>
        <w:rPr>
          <w:rFonts w:ascii="Times New Roman" w:hAnsi="Times New Roman"/>
          <w:b/>
          <w:sz w:val="24"/>
        </w:rPr>
        <w:t xml:space="preserve"> 1.</w:t>
      </w:r>
      <w:r>
        <w:rPr>
          <w:rFonts w:hint="eastAsia"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USP7 stabilized hnRNPA1 in GC 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cells </w:t>
      </w:r>
      <w:r>
        <w:rPr>
          <w:rFonts w:ascii="Times New Roman" w:hAnsi="Times New Roman"/>
          <w:b/>
          <w:sz w:val="24"/>
        </w:rPr>
        <w:t>via deubiquitination.</w:t>
      </w:r>
    </w:p>
    <w:p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 w:val="0"/>
          <w:bCs w:val="0"/>
          <w:sz w:val="24"/>
        </w:rPr>
        <w:t>A</w:t>
      </w:r>
      <w:r>
        <w:rPr>
          <w:rFonts w:hint="eastAsia" w:ascii="Times New Roman" w:hAnsi="Times New Roman"/>
          <w:b w:val="0"/>
          <w:bCs w:val="0"/>
          <w:sz w:val="24"/>
        </w:rPr>
        <w:t>.</w:t>
      </w:r>
      <w:r>
        <w:rPr>
          <w:rFonts w:ascii="Times New Roman" w:hAnsi="Times New Roman"/>
          <w:b w:val="0"/>
          <w:bCs w:val="0"/>
          <w:sz w:val="24"/>
        </w:rPr>
        <w:t xml:space="preserve"> Detection of USP7 and hnRNPA1 by using immuno-precipitation assay. B</w:t>
      </w:r>
      <w:r>
        <w:rPr>
          <w:rFonts w:hint="eastAsia" w:ascii="Times New Roman" w:hAnsi="Times New Roman"/>
          <w:b w:val="0"/>
          <w:bCs w:val="0"/>
          <w:sz w:val="24"/>
        </w:rPr>
        <w:t>.</w:t>
      </w:r>
      <w:r>
        <w:rPr>
          <w:rFonts w:ascii="Times New Roman" w:hAnsi="Times New Roman"/>
          <w:b w:val="0"/>
          <w:bCs w:val="0"/>
          <w:sz w:val="24"/>
        </w:rPr>
        <w:t xml:space="preserve"> The relationship between USP7 and the levels of hnRNA1 ubiquitinatio</w:t>
      </w:r>
      <w:r>
        <w:rPr>
          <w:rFonts w:ascii="Times New Roman" w:hAnsi="Times New Roman"/>
          <w:sz w:val="24"/>
        </w:rPr>
        <w:t>n.</w:t>
      </w:r>
    </w:p>
    <w:p>
      <w:pPr>
        <w:widowControl/>
        <w:spacing w:line="480" w:lineRule="auto"/>
        <w:jc w:val="left"/>
        <w:rPr>
          <w:rFonts w:hint="eastAsia"/>
        </w:rPr>
      </w:pPr>
      <w:r>
        <w:br w:type="page"/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6690" cy="1825625"/>
            <wp:effectExtent l="0" t="0" r="6350" b="3175"/>
            <wp:docPr id="2" name="图片 2" descr="Supplemental-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-Fig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b/>
          <w:bCs w:val="0"/>
          <w:sz w:val="24"/>
        </w:rPr>
      </w:pPr>
      <w:r>
        <w:rPr>
          <w:rFonts w:ascii="Times New Roman" w:hAnsi="Times New Roman"/>
          <w:b/>
          <w:sz w:val="24"/>
        </w:rPr>
        <w:t xml:space="preserve">Supplemental Figure </w:t>
      </w:r>
      <w:r>
        <w:rPr>
          <w:rFonts w:hint="eastAsia" w:ascii="Times New Roman" w:hAnsi="Times New Roman"/>
          <w:b/>
          <w:sz w:val="24"/>
        </w:rPr>
        <w:t>2</w:t>
      </w:r>
      <w:r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b/>
          <w:bCs w:val="0"/>
          <w:sz w:val="24"/>
        </w:rPr>
        <w:t>The effect of hnRNPA1 and USP7 on cell growth in GC cells.</w:t>
      </w:r>
    </w:p>
    <w:p>
      <w:pPr>
        <w:spacing w:line="480" w:lineRule="auto"/>
        <w:rPr>
          <w:rFonts w:ascii="Times New Roman" w:hAnsi="Times New Roman"/>
          <w:b w:val="0"/>
          <w:bCs w:val="0"/>
          <w:sz w:val="24"/>
        </w:rPr>
      </w:pPr>
      <w:r>
        <w:rPr>
          <w:rFonts w:ascii="Times New Roman" w:hAnsi="Times New Roman"/>
          <w:b w:val="0"/>
          <w:bCs w:val="0"/>
          <w:sz w:val="24"/>
        </w:rPr>
        <w:t>A. Detection of the cell viability by Cell Counting Kit-8 in OE.NC, OE.hnRNPA1, si.NC and si.hn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R</w:t>
      </w:r>
      <w:r>
        <w:rPr>
          <w:rFonts w:ascii="Times New Roman" w:hAnsi="Times New Roman"/>
          <w:b w:val="0"/>
          <w:bCs w:val="0"/>
          <w:sz w:val="24"/>
        </w:rPr>
        <w:t>NPA1 GC cells. B. Detection of the cell viability by Cell Counting Kit-8 in OE.NC, OE.USP7, si.NC and si.USP7 GC cells</w:t>
      </w:r>
    </w:p>
    <w:p>
      <w:pPr>
        <w:rPr>
          <w:rFonts w:hint="eastAsia"/>
        </w:rPr>
      </w:pPr>
    </w:p>
    <w:p>
      <w:pPr>
        <w:widowControl/>
        <w:jc w:val="left"/>
      </w:pPr>
      <w:r>
        <w:br w:type="page"/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3515" cy="3931920"/>
            <wp:effectExtent l="0" t="0" r="9525" b="0"/>
            <wp:docPr id="3" name="图片 3" descr="Supplemental-Fi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l-Fig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393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</w:p>
    <w:p>
      <w:pPr>
        <w:spacing w:line="480" w:lineRule="auto"/>
        <w:rPr>
          <w:rFonts w:ascii="Times New Roman" w:hAnsi="Times New Roman"/>
          <w:b/>
          <w:bCs w:val="0"/>
          <w:sz w:val="24"/>
        </w:rPr>
      </w:pPr>
      <w:r>
        <w:rPr>
          <w:rFonts w:ascii="Times New Roman" w:hAnsi="Times New Roman"/>
          <w:b/>
          <w:sz w:val="24"/>
        </w:rPr>
        <w:t xml:space="preserve">Supplemental Figure </w:t>
      </w:r>
      <w:r>
        <w:rPr>
          <w:rFonts w:hint="eastAsia" w:ascii="Times New Roman" w:hAnsi="Times New Roman"/>
          <w:b/>
          <w:sz w:val="24"/>
        </w:rPr>
        <w:t>3</w:t>
      </w:r>
      <w:r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b/>
          <w:bCs w:val="0"/>
          <w:sz w:val="24"/>
        </w:rPr>
        <w:t>The effect of hnRNPA1 and USP7 on cell cycle in GC cells.</w:t>
      </w:r>
    </w:p>
    <w:p>
      <w:pPr>
        <w:numPr>
          <w:ilvl w:val="0"/>
          <w:numId w:val="0"/>
        </w:numPr>
        <w:spacing w:line="480" w:lineRule="auto"/>
        <w:rPr>
          <w:rFonts w:hint="eastAsia" w:ascii="Times New Roman" w:hAnsi="Times New Roman"/>
          <w:b w:val="0"/>
          <w:bCs/>
          <w:sz w:val="24"/>
        </w:rPr>
      </w:pPr>
      <w:r>
        <w:rPr>
          <w:rFonts w:ascii="Times New Roman" w:hAnsi="Times New Roman"/>
          <w:b w:val="0"/>
          <w:bCs/>
          <w:sz w:val="24"/>
        </w:rPr>
        <w:t>A</w:t>
      </w:r>
      <w:r>
        <w:rPr>
          <w:rFonts w:hint="eastAsia" w:ascii="Times New Roman" w:hAnsi="Times New Roman"/>
          <w:b w:val="0"/>
          <w:bCs/>
          <w:sz w:val="24"/>
        </w:rPr>
        <w:t>.</w:t>
      </w:r>
      <w:r>
        <w:rPr>
          <w:rFonts w:ascii="Times New Roman" w:hAnsi="Times New Roman"/>
          <w:b w:val="0"/>
          <w:bCs/>
          <w:sz w:val="24"/>
        </w:rPr>
        <w:t xml:space="preserve"> Detection of the numbers of cells in different cell cycles by flowcytometry in si.NC, si.hn</w:t>
      </w:r>
      <w:r>
        <w:rPr>
          <w:rFonts w:hint="eastAsia" w:ascii="Times New Roman" w:hAnsi="Times New Roman"/>
          <w:b w:val="0"/>
          <w:bCs/>
          <w:sz w:val="24"/>
          <w:lang w:val="en-US" w:eastAsia="zh-CN"/>
        </w:rPr>
        <w:t>R</w:t>
      </w:r>
      <w:r>
        <w:rPr>
          <w:rFonts w:ascii="Times New Roman" w:hAnsi="Times New Roman"/>
          <w:b w:val="0"/>
          <w:bCs/>
          <w:sz w:val="24"/>
        </w:rPr>
        <w:t>NPA1, OE.NC and OE.hnRNPA1 GC cells. B. Detection of the numbers of cells in different cell cycles by flowcytometry in si.NC, si.USP7, OE.NC and OE.USP7 GC cells.</w:t>
      </w:r>
      <w:bookmarkStart w:id="0" w:name="_GoBack"/>
      <w:bookmarkEnd w:id="0"/>
    </w:p>
    <w:p>
      <w:pPr>
        <w:rPr>
          <w:rFonts w:hint="eastAsia" w:ascii="Times New Roman" w:hAnsi="Times New Roman"/>
          <w:sz w:val="24"/>
        </w:rPr>
      </w:pPr>
    </w:p>
    <w:p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836670" cy="3221355"/>
            <wp:effectExtent l="0" t="0" r="3810" b="9525"/>
            <wp:docPr id="4" name="图片 4" descr="Supplemental-Fi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l-Fig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36670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l </w:t>
      </w:r>
      <w:r>
        <w:rPr>
          <w:rFonts w:hint="eastAsia" w:ascii="Times New Roman" w:hAnsi="Times New Roman"/>
          <w:b/>
          <w:bCs/>
          <w:sz w:val="24"/>
        </w:rPr>
        <w:t>Figur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>4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 w:val="0"/>
          <w:sz w:val="24"/>
        </w:rPr>
        <w:t>Detection of stemness-associated genes level in vivo.</w:t>
      </w:r>
      <w:r>
        <w:rPr>
          <w:rFonts w:hint="eastAsia" w:ascii="Times New Roman" w:hAnsi="Times New Roman"/>
          <w:b/>
          <w:bCs w:val="0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 xml:space="preserve">NOTCH1, SOX9 and OCT4 were inhibited in the USP7-KD, hnRNPA1-KD and lncFERO-KD groups, and cisplatin improved the inhibition relatively. </w:t>
      </w: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hint="eastAsia" w:ascii="Times New Roman" w:hAnsi="Times New Roman" w:eastAsia="宋体"/>
          <w:sz w:val="24"/>
          <w:lang w:eastAsia="zh-CN"/>
        </w:rPr>
      </w:pPr>
      <w:r>
        <w:rPr>
          <w:rFonts w:hint="eastAsia" w:ascii="Times New Roman" w:hAnsi="Times New Roman" w:eastAsia="宋体"/>
          <w:sz w:val="24"/>
          <w:lang w:eastAsia="zh-CN"/>
        </w:rPr>
        <w:drawing>
          <wp:inline distT="0" distB="0" distL="114300" distR="114300">
            <wp:extent cx="5268595" cy="2964180"/>
            <wp:effectExtent l="0" t="0" r="4445" b="7620"/>
            <wp:docPr id="5" name="图片 5" descr="Fig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4"/>
        </w:rPr>
      </w:pPr>
    </w:p>
    <w:p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l </w:t>
      </w:r>
      <w:r>
        <w:rPr>
          <w:rFonts w:hint="eastAsia" w:ascii="Times New Roman" w:hAnsi="Times New Roman"/>
          <w:b/>
          <w:bCs/>
          <w:sz w:val="24"/>
        </w:rPr>
        <w:t>Figur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5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A model illustrating the role of </w:t>
      </w:r>
      <w:r>
        <w:rPr>
          <w:rFonts w:hint="eastAsia" w:ascii="Times New Roman" w:hAnsi="Times New Roman"/>
          <w:b/>
          <w:sz w:val="24"/>
        </w:rPr>
        <w:t>GC</w:t>
      </w:r>
      <w:r>
        <w:rPr>
          <w:rFonts w:ascii="Times New Roman" w:hAnsi="Times New Roman"/>
          <w:b/>
          <w:sz w:val="24"/>
        </w:rPr>
        <w:t xml:space="preserve">-derived exosomal </w:t>
      </w:r>
      <w:r>
        <w:rPr>
          <w:rFonts w:hint="eastAsia" w:ascii="Times New Roman" w:hAnsi="Times New Roman"/>
          <w:b/>
          <w:sz w:val="24"/>
        </w:rPr>
        <w:t>l</w:t>
      </w:r>
      <w:r>
        <w:rPr>
          <w:rFonts w:ascii="Times New Roman" w:hAnsi="Times New Roman"/>
          <w:b/>
          <w:sz w:val="24"/>
        </w:rPr>
        <w:t>nc</w:t>
      </w:r>
      <w:r>
        <w:rPr>
          <w:rFonts w:hint="eastAsia" w:ascii="Times New Roman" w:hAnsi="Times New Roman"/>
          <w:b/>
          <w:sz w:val="24"/>
        </w:rPr>
        <w:t>FERO</w:t>
      </w:r>
      <w:r>
        <w:rPr>
          <w:rFonts w:ascii="Times New Roman" w:hAnsi="Times New Roman"/>
          <w:b/>
          <w:sz w:val="24"/>
        </w:rPr>
        <w:t xml:space="preserve"> in regulating ferroptosis in GC</w:t>
      </w:r>
      <w:r>
        <w:rPr>
          <w:rFonts w:hint="eastAsia" w:ascii="Times New Roman" w:hAnsi="Times New Roman"/>
          <w:b/>
          <w:sz w:val="24"/>
        </w:rPr>
        <w:t>SC</w:t>
      </w:r>
      <w:r>
        <w:rPr>
          <w:rFonts w:ascii="Times New Roman" w:hAnsi="Times New Roman"/>
          <w:b/>
          <w:sz w:val="24"/>
        </w:rPr>
        <w:t>.</w:t>
      </w: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spacing w:line="360" w:lineRule="auto"/>
        <w:rPr>
          <w:rFonts w:hint="default" w:ascii="Times New Roman" w:hAnsi="Times New Roman" w:eastAsia="Arial" w:cs="Times New Roman"/>
          <w:b/>
          <w:color w:val="000000"/>
          <w:sz w:val="28"/>
          <w:szCs w:val="28"/>
        </w:rPr>
      </w:pPr>
    </w:p>
    <w:p>
      <w:pPr>
        <w:spacing w:line="360" w:lineRule="auto"/>
        <w:rPr>
          <w:rFonts w:hint="default" w:ascii="Times New Roman" w:hAnsi="Times New Roman" w:eastAsia="Arial" w:cs="Times New Roman"/>
          <w:b/>
          <w:color w:val="000000"/>
          <w:sz w:val="28"/>
          <w:szCs w:val="28"/>
        </w:rPr>
      </w:pPr>
    </w:p>
    <w:p>
      <w:pPr>
        <w:spacing w:line="360" w:lineRule="auto"/>
        <w:rPr>
          <w:rFonts w:hint="default" w:ascii="Times New Roman" w:hAnsi="Times New Roman" w:eastAsia="Arial" w:cs="Times New Roman"/>
          <w:b/>
          <w:color w:val="000000"/>
          <w:sz w:val="28"/>
          <w:szCs w:val="28"/>
        </w:rPr>
      </w:pPr>
    </w:p>
    <w:p>
      <w:pPr>
        <w:spacing w:line="360" w:lineRule="auto"/>
        <w:rPr>
          <w:rFonts w:hint="default" w:ascii="Times New Roman" w:hAnsi="Times New Roman" w:eastAsia="Arial" w:cs="Times New Roman"/>
          <w:b/>
          <w:color w:val="000000"/>
          <w:sz w:val="28"/>
          <w:szCs w:val="28"/>
        </w:rPr>
      </w:pPr>
    </w:p>
    <w:p>
      <w:pPr>
        <w:spacing w:line="360" w:lineRule="auto"/>
        <w:rPr>
          <w:rFonts w:hint="default" w:ascii="Times New Roman" w:hAnsi="Times New Roman" w:eastAsia="Arial" w:cs="Times New Roman"/>
          <w:b/>
          <w:color w:val="000000"/>
          <w:sz w:val="28"/>
          <w:szCs w:val="28"/>
        </w:rPr>
      </w:pPr>
    </w:p>
    <w:p>
      <w:pPr>
        <w:rPr>
          <w:rFonts w:hint="default" w:ascii="Times New Roman" w:hAnsi="Times New Roman" w:eastAsia="Arial" w:cs="Times New Roman"/>
          <w:b/>
          <w:color w:val="000000"/>
          <w:sz w:val="28"/>
          <w:szCs w:val="28"/>
        </w:rPr>
      </w:pPr>
      <w:r>
        <w:rPr>
          <w:rFonts w:hint="default" w:ascii="Times New Roman" w:hAnsi="Times New Roman" w:eastAsia="Arial" w:cs="Times New Roman"/>
          <w:b/>
          <w:color w:val="000000"/>
          <w:sz w:val="28"/>
          <w:szCs w:val="28"/>
        </w:rPr>
        <w:br w:type="page"/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default" w:ascii="Times New Roman" w:hAnsi="Times New Roman" w:eastAsia="Arial" w:cs="Times New Roman"/>
          <w:b/>
          <w:color w:val="000000"/>
          <w:sz w:val="28"/>
          <w:szCs w:val="28"/>
        </w:rPr>
        <w:t xml:space="preserve">Supplementary </w:t>
      </w:r>
      <w:r>
        <w:rPr>
          <w:rFonts w:hint="eastAsia" w:ascii="Times New Roman" w:hAnsi="Times New Roman" w:cs="Times New Roman"/>
          <w:b/>
          <w:color w:val="000000"/>
          <w:sz w:val="28"/>
          <w:szCs w:val="28"/>
          <w:lang w:val="en-US" w:eastAsia="zh-CN"/>
        </w:rPr>
        <w:t>Table</w:t>
      </w:r>
      <w:r>
        <w:rPr>
          <w:rFonts w:hint="default" w:ascii="Times New Roman" w:hAnsi="Times New Roman" w:eastAsia="Arial" w:cs="Times New Roman"/>
          <w:b/>
          <w:color w:val="000000"/>
          <w:sz w:val="28"/>
          <w:szCs w:val="28"/>
        </w:rPr>
        <w:t>s</w:t>
      </w:r>
    </w:p>
    <w:p>
      <w:pPr>
        <w:spacing w:line="480" w:lineRule="auto"/>
        <w:rPr>
          <w:rFonts w:hint="eastAsia" w:ascii="Times New Roman" w:hAnsi="Times New Roman" w:eastAsia="宋体"/>
          <w:b w:val="0"/>
          <w:bCs w:val="0"/>
          <w:sz w:val="24"/>
          <w:lang w:val="en-US" w:eastAsia="zh-CN"/>
        </w:rPr>
      </w:pPr>
      <w:r>
        <w:rPr>
          <w:rFonts w:ascii="Times New Roman" w:hAnsi="Times New Roman"/>
          <w:b/>
          <w:bCs/>
          <w:sz w:val="24"/>
        </w:rPr>
        <w:t xml:space="preserve">Supplemental 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b/>
          <w:bCs/>
          <w:sz w:val="24"/>
        </w:rPr>
        <w:t>Top 20 up-regulated lncRNAs in the serum exosomes of patients with gastric cancer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compared with those in controls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From: 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fldChar w:fldCharType="begin"/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instrText xml:space="preserve"> HYPERLINK "https://lipidworld.biomedcentral.com/articles/10.1186/s12944-020-01348-x" </w:instrTex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fldChar w:fldCharType="separate"/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Microarray analysis of lncRNA expression profiles in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fldChar w:fldCharType="end"/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the serum exosomes of patients with gastric cancer.</w:t>
      </w:r>
    </w:p>
    <w:p>
      <w:pPr>
        <w:spacing w:line="480" w:lineRule="auto"/>
        <w:rPr>
          <w:rFonts w:hint="eastAsia" w:ascii="Times New Roman" w:hAnsi="Times New Roman"/>
          <w:b/>
          <w:bCs/>
          <w:sz w:val="24"/>
        </w:rPr>
      </w:pPr>
    </w:p>
    <w:p>
      <w:pPr>
        <w:widowControl/>
        <w:spacing w:line="480" w:lineRule="auto"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  <w:r>
        <w:rPr>
          <w:rFonts w:ascii="Times New Roman" w:hAnsi="Times New Roman"/>
          <w:b/>
          <w:bCs/>
          <w:sz w:val="24"/>
        </w:rPr>
        <w:t xml:space="preserve">Supplemental 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>Primer sequences of releated genes for qRT-PCR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.</w:t>
      </w:r>
    </w:p>
    <w:p>
      <w:pPr>
        <w:rPr>
          <w:rFonts w:hint="eastAsia" w:ascii="Times New Roman" w:hAnsi="Times New Roman" w:eastAsia="宋体"/>
          <w:sz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047"/>
    <w:rsid w:val="00036CCC"/>
    <w:rsid w:val="000652FA"/>
    <w:rsid w:val="00067710"/>
    <w:rsid w:val="00071FB6"/>
    <w:rsid w:val="00075398"/>
    <w:rsid w:val="00075B4B"/>
    <w:rsid w:val="000866DE"/>
    <w:rsid w:val="00087056"/>
    <w:rsid w:val="00093E41"/>
    <w:rsid w:val="000C6718"/>
    <w:rsid w:val="00100B9B"/>
    <w:rsid w:val="00105778"/>
    <w:rsid w:val="00120AAF"/>
    <w:rsid w:val="00124B18"/>
    <w:rsid w:val="001254B6"/>
    <w:rsid w:val="001579C6"/>
    <w:rsid w:val="00161986"/>
    <w:rsid w:val="00164002"/>
    <w:rsid w:val="00172420"/>
    <w:rsid w:val="00173DFE"/>
    <w:rsid w:val="00174EBE"/>
    <w:rsid w:val="001757D8"/>
    <w:rsid w:val="00182A29"/>
    <w:rsid w:val="00184AAB"/>
    <w:rsid w:val="001919B7"/>
    <w:rsid w:val="001933A7"/>
    <w:rsid w:val="00193C47"/>
    <w:rsid w:val="001972E2"/>
    <w:rsid w:val="001B299E"/>
    <w:rsid w:val="001C325D"/>
    <w:rsid w:val="001C3283"/>
    <w:rsid w:val="001C76AB"/>
    <w:rsid w:val="001E0FCB"/>
    <w:rsid w:val="002037CC"/>
    <w:rsid w:val="00212A99"/>
    <w:rsid w:val="00213AE5"/>
    <w:rsid w:val="00224FCA"/>
    <w:rsid w:val="00225BFC"/>
    <w:rsid w:val="00234B28"/>
    <w:rsid w:val="002365E1"/>
    <w:rsid w:val="00240917"/>
    <w:rsid w:val="0024395C"/>
    <w:rsid w:val="00245858"/>
    <w:rsid w:val="0024738A"/>
    <w:rsid w:val="002535DE"/>
    <w:rsid w:val="00257AB6"/>
    <w:rsid w:val="00262E28"/>
    <w:rsid w:val="0026605E"/>
    <w:rsid w:val="002746CA"/>
    <w:rsid w:val="002848B1"/>
    <w:rsid w:val="002927C4"/>
    <w:rsid w:val="00296F9E"/>
    <w:rsid w:val="00297507"/>
    <w:rsid w:val="002B6660"/>
    <w:rsid w:val="002C059B"/>
    <w:rsid w:val="002D54FE"/>
    <w:rsid w:val="002E713A"/>
    <w:rsid w:val="003027C3"/>
    <w:rsid w:val="00336E64"/>
    <w:rsid w:val="00340589"/>
    <w:rsid w:val="00357DC0"/>
    <w:rsid w:val="003664F8"/>
    <w:rsid w:val="0038030E"/>
    <w:rsid w:val="003909B1"/>
    <w:rsid w:val="003B0C96"/>
    <w:rsid w:val="003C50FD"/>
    <w:rsid w:val="003D27F2"/>
    <w:rsid w:val="003D31A8"/>
    <w:rsid w:val="003D425D"/>
    <w:rsid w:val="003E1263"/>
    <w:rsid w:val="003F2634"/>
    <w:rsid w:val="003F2E63"/>
    <w:rsid w:val="00403385"/>
    <w:rsid w:val="00410787"/>
    <w:rsid w:val="00410FA8"/>
    <w:rsid w:val="00412D6A"/>
    <w:rsid w:val="00420D5D"/>
    <w:rsid w:val="00424619"/>
    <w:rsid w:val="00435D40"/>
    <w:rsid w:val="00437F3A"/>
    <w:rsid w:val="0044477A"/>
    <w:rsid w:val="00454844"/>
    <w:rsid w:val="004557C0"/>
    <w:rsid w:val="00456150"/>
    <w:rsid w:val="00460400"/>
    <w:rsid w:val="004608A6"/>
    <w:rsid w:val="00460C9F"/>
    <w:rsid w:val="004714E0"/>
    <w:rsid w:val="00473E80"/>
    <w:rsid w:val="004769C2"/>
    <w:rsid w:val="00482C9A"/>
    <w:rsid w:val="00484CDD"/>
    <w:rsid w:val="004C0091"/>
    <w:rsid w:val="004C0A3B"/>
    <w:rsid w:val="004D4160"/>
    <w:rsid w:val="004D6678"/>
    <w:rsid w:val="004E14C1"/>
    <w:rsid w:val="004F02A6"/>
    <w:rsid w:val="004F2372"/>
    <w:rsid w:val="004F3046"/>
    <w:rsid w:val="004F54AE"/>
    <w:rsid w:val="00506898"/>
    <w:rsid w:val="005101FF"/>
    <w:rsid w:val="0051625C"/>
    <w:rsid w:val="0051663B"/>
    <w:rsid w:val="0052425A"/>
    <w:rsid w:val="005319F1"/>
    <w:rsid w:val="0055346D"/>
    <w:rsid w:val="0056175D"/>
    <w:rsid w:val="00570788"/>
    <w:rsid w:val="00577F75"/>
    <w:rsid w:val="005A4AEF"/>
    <w:rsid w:val="005B4C5D"/>
    <w:rsid w:val="005C6267"/>
    <w:rsid w:val="005F200E"/>
    <w:rsid w:val="005F26B0"/>
    <w:rsid w:val="005F5B8B"/>
    <w:rsid w:val="00601BDF"/>
    <w:rsid w:val="00603596"/>
    <w:rsid w:val="00603693"/>
    <w:rsid w:val="00621BA4"/>
    <w:rsid w:val="006660D0"/>
    <w:rsid w:val="006905A3"/>
    <w:rsid w:val="006910CF"/>
    <w:rsid w:val="00694176"/>
    <w:rsid w:val="0069528C"/>
    <w:rsid w:val="006B73D3"/>
    <w:rsid w:val="006C0AB9"/>
    <w:rsid w:val="006C481A"/>
    <w:rsid w:val="006C63B4"/>
    <w:rsid w:val="006D409B"/>
    <w:rsid w:val="006D6275"/>
    <w:rsid w:val="006E5AAB"/>
    <w:rsid w:val="00713F35"/>
    <w:rsid w:val="00716DFE"/>
    <w:rsid w:val="007173B7"/>
    <w:rsid w:val="007175FD"/>
    <w:rsid w:val="007306C7"/>
    <w:rsid w:val="007313F2"/>
    <w:rsid w:val="00732A6D"/>
    <w:rsid w:val="007427BE"/>
    <w:rsid w:val="00744C29"/>
    <w:rsid w:val="00751D1B"/>
    <w:rsid w:val="0076477E"/>
    <w:rsid w:val="00770EAF"/>
    <w:rsid w:val="00771B69"/>
    <w:rsid w:val="00774D45"/>
    <w:rsid w:val="007867F4"/>
    <w:rsid w:val="00792ED6"/>
    <w:rsid w:val="007A00DD"/>
    <w:rsid w:val="007A14D0"/>
    <w:rsid w:val="007A36C0"/>
    <w:rsid w:val="007B5E8C"/>
    <w:rsid w:val="007D1728"/>
    <w:rsid w:val="007E19A9"/>
    <w:rsid w:val="007F1D7F"/>
    <w:rsid w:val="007F2571"/>
    <w:rsid w:val="008127E2"/>
    <w:rsid w:val="008159A8"/>
    <w:rsid w:val="00826890"/>
    <w:rsid w:val="00843ED1"/>
    <w:rsid w:val="008452AD"/>
    <w:rsid w:val="00847752"/>
    <w:rsid w:val="00856064"/>
    <w:rsid w:val="00863680"/>
    <w:rsid w:val="008722BE"/>
    <w:rsid w:val="00875CEE"/>
    <w:rsid w:val="00881811"/>
    <w:rsid w:val="00890833"/>
    <w:rsid w:val="00894F7A"/>
    <w:rsid w:val="008A182D"/>
    <w:rsid w:val="008A28DB"/>
    <w:rsid w:val="008B48D9"/>
    <w:rsid w:val="008B77DF"/>
    <w:rsid w:val="008F5F4F"/>
    <w:rsid w:val="008F7EA0"/>
    <w:rsid w:val="00907A82"/>
    <w:rsid w:val="00911F49"/>
    <w:rsid w:val="00913D06"/>
    <w:rsid w:val="00924B73"/>
    <w:rsid w:val="00927CF0"/>
    <w:rsid w:val="00956B87"/>
    <w:rsid w:val="00964169"/>
    <w:rsid w:val="00972C5A"/>
    <w:rsid w:val="00973CEC"/>
    <w:rsid w:val="009761DE"/>
    <w:rsid w:val="00984CF8"/>
    <w:rsid w:val="009967CC"/>
    <w:rsid w:val="009A03B5"/>
    <w:rsid w:val="009A3047"/>
    <w:rsid w:val="009A35B6"/>
    <w:rsid w:val="009A45EB"/>
    <w:rsid w:val="009B03A3"/>
    <w:rsid w:val="009B067B"/>
    <w:rsid w:val="009D064A"/>
    <w:rsid w:val="009F5969"/>
    <w:rsid w:val="009F6EA9"/>
    <w:rsid w:val="00A04C90"/>
    <w:rsid w:val="00A1218E"/>
    <w:rsid w:val="00A14A57"/>
    <w:rsid w:val="00A3424A"/>
    <w:rsid w:val="00A34B9B"/>
    <w:rsid w:val="00A46EA7"/>
    <w:rsid w:val="00A50BDF"/>
    <w:rsid w:val="00A50E19"/>
    <w:rsid w:val="00A722EE"/>
    <w:rsid w:val="00A74250"/>
    <w:rsid w:val="00AC4CFB"/>
    <w:rsid w:val="00AD3CA1"/>
    <w:rsid w:val="00B11B18"/>
    <w:rsid w:val="00B12481"/>
    <w:rsid w:val="00B16082"/>
    <w:rsid w:val="00B20B49"/>
    <w:rsid w:val="00B505F9"/>
    <w:rsid w:val="00B506B6"/>
    <w:rsid w:val="00B55C36"/>
    <w:rsid w:val="00B57DA3"/>
    <w:rsid w:val="00B63095"/>
    <w:rsid w:val="00B748DA"/>
    <w:rsid w:val="00B774DB"/>
    <w:rsid w:val="00B81BF0"/>
    <w:rsid w:val="00B911E4"/>
    <w:rsid w:val="00B94627"/>
    <w:rsid w:val="00B9467E"/>
    <w:rsid w:val="00BA183D"/>
    <w:rsid w:val="00BA49D0"/>
    <w:rsid w:val="00BD18C1"/>
    <w:rsid w:val="00BE5AEC"/>
    <w:rsid w:val="00BE62DA"/>
    <w:rsid w:val="00BF0C56"/>
    <w:rsid w:val="00BF7341"/>
    <w:rsid w:val="00C11D82"/>
    <w:rsid w:val="00C214C3"/>
    <w:rsid w:val="00C278D6"/>
    <w:rsid w:val="00C32E02"/>
    <w:rsid w:val="00C62BC2"/>
    <w:rsid w:val="00C72886"/>
    <w:rsid w:val="00C7582D"/>
    <w:rsid w:val="00C75C94"/>
    <w:rsid w:val="00C77841"/>
    <w:rsid w:val="00C808E5"/>
    <w:rsid w:val="00C80FB7"/>
    <w:rsid w:val="00C870A4"/>
    <w:rsid w:val="00C8772B"/>
    <w:rsid w:val="00C91BA4"/>
    <w:rsid w:val="00C94DCF"/>
    <w:rsid w:val="00CA5FE5"/>
    <w:rsid w:val="00CB321E"/>
    <w:rsid w:val="00CF0DE9"/>
    <w:rsid w:val="00D07420"/>
    <w:rsid w:val="00D24B85"/>
    <w:rsid w:val="00D553AC"/>
    <w:rsid w:val="00D72C58"/>
    <w:rsid w:val="00D81152"/>
    <w:rsid w:val="00D84A2F"/>
    <w:rsid w:val="00D84D25"/>
    <w:rsid w:val="00D87F2A"/>
    <w:rsid w:val="00D9460B"/>
    <w:rsid w:val="00DA5E73"/>
    <w:rsid w:val="00DB4468"/>
    <w:rsid w:val="00DC48E6"/>
    <w:rsid w:val="00DC5F49"/>
    <w:rsid w:val="00DD27AC"/>
    <w:rsid w:val="00DD7157"/>
    <w:rsid w:val="00DE1188"/>
    <w:rsid w:val="00DF743E"/>
    <w:rsid w:val="00E1460F"/>
    <w:rsid w:val="00E311D7"/>
    <w:rsid w:val="00E45D28"/>
    <w:rsid w:val="00E55CEE"/>
    <w:rsid w:val="00E723CE"/>
    <w:rsid w:val="00E73352"/>
    <w:rsid w:val="00E83B81"/>
    <w:rsid w:val="00E847AE"/>
    <w:rsid w:val="00EB5282"/>
    <w:rsid w:val="00EB57AD"/>
    <w:rsid w:val="00EC1EEE"/>
    <w:rsid w:val="00EC222F"/>
    <w:rsid w:val="00ED08D7"/>
    <w:rsid w:val="00ED721E"/>
    <w:rsid w:val="00F02B9B"/>
    <w:rsid w:val="00F03C5A"/>
    <w:rsid w:val="00F14A35"/>
    <w:rsid w:val="00F21ACA"/>
    <w:rsid w:val="00F246EC"/>
    <w:rsid w:val="00F309E7"/>
    <w:rsid w:val="00F53DB7"/>
    <w:rsid w:val="00F562A4"/>
    <w:rsid w:val="00F856B8"/>
    <w:rsid w:val="00F85A3E"/>
    <w:rsid w:val="00F910F7"/>
    <w:rsid w:val="00F913F0"/>
    <w:rsid w:val="00FA16F8"/>
    <w:rsid w:val="00FB4F89"/>
    <w:rsid w:val="00FB6CB2"/>
    <w:rsid w:val="00FC3547"/>
    <w:rsid w:val="00FC590C"/>
    <w:rsid w:val="00FD20F1"/>
    <w:rsid w:val="00FE3773"/>
    <w:rsid w:val="02110729"/>
    <w:rsid w:val="03583275"/>
    <w:rsid w:val="09143872"/>
    <w:rsid w:val="1414232B"/>
    <w:rsid w:val="24B401AD"/>
    <w:rsid w:val="3241134C"/>
    <w:rsid w:val="334B54A1"/>
    <w:rsid w:val="3430244F"/>
    <w:rsid w:val="39621188"/>
    <w:rsid w:val="3A433B56"/>
    <w:rsid w:val="3F1D4058"/>
    <w:rsid w:val="53864B1D"/>
    <w:rsid w:val="5733657A"/>
    <w:rsid w:val="577166FA"/>
    <w:rsid w:val="59070E58"/>
    <w:rsid w:val="5ADE0C70"/>
    <w:rsid w:val="6E1E077D"/>
    <w:rsid w:val="776E2EB5"/>
    <w:rsid w:val="7ED7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6"/>
    <w:link w:val="2"/>
    <w:semiHidden/>
    <w:qFormat/>
    <w:uiPriority w:val="99"/>
    <w:rPr>
      <w:rFonts w:ascii="Calibri" w:hAnsi="Calibri" w:eastAsia="宋体" w:cs="Times New Roman"/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74</Words>
  <Characters>1567</Characters>
  <Lines>13</Lines>
  <Paragraphs>3</Paragraphs>
  <TotalTime>10</TotalTime>
  <ScaleCrop>false</ScaleCrop>
  <LinksUpToDate>false</LinksUpToDate>
  <CharactersWithSpaces>1838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2:26:00Z</dcterms:created>
  <dc:creator>Seawolf</dc:creator>
  <cp:lastModifiedBy>梦</cp:lastModifiedBy>
  <dcterms:modified xsi:type="dcterms:W3CDTF">2021-08-23T21:56:4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EC801634B8F4A66AA8F07D37A31DA0C</vt:lpwstr>
  </property>
</Properties>
</file>